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602AF" w14:textId="0CD1D250" w:rsidR="005E652F" w:rsidRPr="00592087" w:rsidRDefault="005E652F" w:rsidP="005E652F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592087">
        <w:rPr>
          <w:rFonts w:ascii="Arial" w:hAnsi="Arial" w:cs="Arial"/>
          <w:b/>
        </w:rPr>
        <w:t xml:space="preserve">Supplementary Material </w:t>
      </w:r>
      <w:r w:rsidR="008E01E0">
        <w:rPr>
          <w:rFonts w:ascii="Arial" w:hAnsi="Arial" w:cs="Arial"/>
          <w:b/>
        </w:rPr>
        <w:t>7</w:t>
      </w:r>
    </w:p>
    <w:p w14:paraId="49B1CAA4" w14:textId="687DF60A" w:rsidR="005E652F" w:rsidRPr="005A71A7" w:rsidRDefault="005E652F" w:rsidP="005E652F">
      <w:pPr>
        <w:spacing w:after="0" w:line="480" w:lineRule="auto"/>
        <w:rPr>
          <w:rFonts w:ascii="Arial" w:hAnsi="Arial" w:cs="Arial"/>
        </w:rPr>
      </w:pPr>
      <w:r w:rsidRPr="005A71A7">
        <w:rPr>
          <w:rFonts w:ascii="Arial" w:hAnsi="Arial" w:cs="Arial"/>
          <w:i/>
        </w:rPr>
        <w:t xml:space="preserve">Results of </w:t>
      </w:r>
      <w:r>
        <w:rPr>
          <w:rFonts w:ascii="Arial" w:hAnsi="Arial" w:cs="Arial"/>
          <w:i/>
        </w:rPr>
        <w:t xml:space="preserve">the </w:t>
      </w:r>
      <w:r w:rsidRPr="005A71A7">
        <w:rPr>
          <w:rFonts w:ascii="Arial" w:hAnsi="Arial" w:cs="Arial"/>
          <w:i/>
        </w:rPr>
        <w:t>multilevel model</w:t>
      </w:r>
      <w:r>
        <w:rPr>
          <w:rFonts w:ascii="Arial" w:hAnsi="Arial" w:cs="Arial"/>
          <w:i/>
        </w:rPr>
        <w:t xml:space="preserve"> </w:t>
      </w:r>
      <w:r w:rsidR="00123EF1">
        <w:rPr>
          <w:rFonts w:ascii="Arial" w:hAnsi="Arial" w:cs="Arial"/>
          <w:i/>
        </w:rPr>
        <w:t>comparin</w:t>
      </w:r>
      <w:r>
        <w:rPr>
          <w:rFonts w:ascii="Arial" w:hAnsi="Arial" w:cs="Arial"/>
          <w:i/>
        </w:rPr>
        <w:t xml:space="preserve">g children </w:t>
      </w:r>
      <w:r w:rsidR="00AC3065">
        <w:rPr>
          <w:rFonts w:ascii="Arial" w:hAnsi="Arial" w:cs="Arial"/>
          <w:i/>
        </w:rPr>
        <w:t>in</w:t>
      </w:r>
      <w:r w:rsidR="00123EF1">
        <w:rPr>
          <w:rFonts w:ascii="Arial" w:hAnsi="Arial" w:cs="Arial"/>
          <w:i/>
        </w:rPr>
        <w:t xml:space="preserve"> the intervention group (IG) who did vs did not revisit the websit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6"/>
        <w:gridCol w:w="1914"/>
        <w:gridCol w:w="1917"/>
        <w:gridCol w:w="1824"/>
        <w:gridCol w:w="1632"/>
        <w:gridCol w:w="1632"/>
        <w:gridCol w:w="1623"/>
      </w:tblGrid>
      <w:tr w:rsidR="00822AD0" w:rsidRPr="00956F0A" w14:paraId="11EEC35B" w14:textId="77777777" w:rsidTr="006B7552">
        <w:trPr>
          <w:tblHeader/>
        </w:trPr>
        <w:tc>
          <w:tcPr>
            <w:tcW w:w="138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EACB9A5" w14:textId="77777777" w:rsidR="00822AD0" w:rsidRPr="00956F0A" w:rsidRDefault="00822AD0" w:rsidP="00905CB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Model</w:t>
            </w:r>
          </w:p>
        </w:tc>
        <w:tc>
          <w:tcPr>
            <w:tcW w:w="1317" w:type="pct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614716" w14:textId="77777777" w:rsidR="00822AD0" w:rsidRPr="00956F0A" w:rsidRDefault="00822AD0" w:rsidP="00DD03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ndardized coefficient (SE)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F0BFE8" w14:textId="6B2161D9" w:rsidR="00822AD0" w:rsidRPr="00956F0A" w:rsidRDefault="00822AD0" w:rsidP="00822AD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95% CI 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FEE180" w14:textId="162BC36E" w:rsidR="00822AD0" w:rsidRPr="00956F0A" w:rsidRDefault="00822AD0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t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4C0704" w14:textId="179278B5" w:rsidR="00822AD0" w:rsidRPr="00956F0A" w:rsidRDefault="00956F0A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D</w:t>
            </w:r>
            <w:r w:rsidR="00822AD0" w:rsidRPr="00956F0A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f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1DCA83" w14:textId="493EDA5D" w:rsidR="00822AD0" w:rsidRPr="00956F0A" w:rsidRDefault="00822AD0" w:rsidP="00B7078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p</w:t>
            </w:r>
          </w:p>
        </w:tc>
      </w:tr>
      <w:tr w:rsidR="008E01E0" w:rsidRPr="00956F0A" w14:paraId="62BE8B87" w14:textId="77777777" w:rsidTr="006B7552">
        <w:tc>
          <w:tcPr>
            <w:tcW w:w="1382" w:type="pct"/>
            <w:gridSpan w:val="2"/>
            <w:tcBorders>
              <w:top w:val="single" w:sz="12" w:space="0" w:color="auto"/>
            </w:tcBorders>
          </w:tcPr>
          <w:p w14:paraId="71ED0F7C" w14:textId="77777777" w:rsidR="008E01E0" w:rsidRPr="00956F0A" w:rsidRDefault="008E01E0" w:rsidP="000E5D54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School Absence</w:t>
            </w: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02EE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3A1A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62E8E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267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0FC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E09E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</w:tr>
      <w:tr w:rsidR="008E01E0" w:rsidRPr="00956F0A" w14:paraId="14E409AB" w14:textId="77777777" w:rsidTr="000E5D54">
        <w:tc>
          <w:tcPr>
            <w:tcW w:w="1382" w:type="pct"/>
            <w:gridSpan w:val="2"/>
            <w:vAlign w:val="center"/>
          </w:tcPr>
          <w:p w14:paraId="42FBA51E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4AFA390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658" w:type="pct"/>
          </w:tcPr>
          <w:p w14:paraId="7C6AA62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2275BDA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07;0.15]</w:t>
            </w:r>
          </w:p>
        </w:tc>
        <w:tc>
          <w:tcPr>
            <w:tcW w:w="560" w:type="pct"/>
          </w:tcPr>
          <w:p w14:paraId="19F9773A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560" w:type="pct"/>
          </w:tcPr>
          <w:p w14:paraId="125FB17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7C27909E" w14:textId="1427A2AC" w:rsidR="008E01E0" w:rsidRPr="00956F0A" w:rsidRDefault="006B7552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483</w:t>
            </w:r>
          </w:p>
        </w:tc>
      </w:tr>
      <w:tr w:rsidR="008E01E0" w:rsidRPr="00956F0A" w14:paraId="125DB7BB" w14:textId="77777777" w:rsidTr="000E5D54">
        <w:tc>
          <w:tcPr>
            <w:tcW w:w="1382" w:type="pct"/>
            <w:gridSpan w:val="2"/>
            <w:vAlign w:val="center"/>
          </w:tcPr>
          <w:p w14:paraId="0B5399CD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7" w:type="pct"/>
          </w:tcPr>
          <w:p w14:paraId="213FF53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9</w:t>
            </w:r>
          </w:p>
        </w:tc>
        <w:tc>
          <w:tcPr>
            <w:tcW w:w="658" w:type="pct"/>
          </w:tcPr>
          <w:p w14:paraId="2DADF041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04E6C1D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28;0.09]</w:t>
            </w:r>
          </w:p>
        </w:tc>
        <w:tc>
          <w:tcPr>
            <w:tcW w:w="560" w:type="pct"/>
          </w:tcPr>
          <w:p w14:paraId="23A6E88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.01</w:t>
            </w:r>
          </w:p>
        </w:tc>
        <w:tc>
          <w:tcPr>
            <w:tcW w:w="560" w:type="pct"/>
          </w:tcPr>
          <w:p w14:paraId="5532C52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557" w:type="pct"/>
          </w:tcPr>
          <w:p w14:paraId="17C241A9" w14:textId="4F985DB3" w:rsidR="008E01E0" w:rsidRPr="00956F0A" w:rsidRDefault="006B7552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314</w:t>
            </w:r>
          </w:p>
        </w:tc>
      </w:tr>
      <w:tr w:rsidR="008E01E0" w:rsidRPr="00956F0A" w14:paraId="1D2A45FD" w14:textId="77777777" w:rsidTr="000E5D54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305E316A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289A76FE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2</w:t>
            </w:r>
          </w:p>
        </w:tc>
        <w:tc>
          <w:tcPr>
            <w:tcW w:w="658" w:type="pct"/>
          </w:tcPr>
          <w:p w14:paraId="48D3ACB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7B94C189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3;0.09]</w:t>
            </w:r>
          </w:p>
        </w:tc>
        <w:tc>
          <w:tcPr>
            <w:tcW w:w="560" w:type="pct"/>
          </w:tcPr>
          <w:p w14:paraId="14D1B0AA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30</w:t>
            </w:r>
          </w:p>
        </w:tc>
        <w:tc>
          <w:tcPr>
            <w:tcW w:w="560" w:type="pct"/>
          </w:tcPr>
          <w:p w14:paraId="4B73220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1AED5032" w14:textId="234F853B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765</w:t>
            </w:r>
          </w:p>
        </w:tc>
      </w:tr>
      <w:tr w:rsidR="008E01E0" w:rsidRPr="00956F0A" w14:paraId="6F151FE4" w14:textId="77777777" w:rsidTr="000E5D54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79CBBABF" w14:textId="77777777" w:rsidR="008E01E0" w:rsidRPr="00956F0A" w:rsidRDefault="008E01E0" w:rsidP="000E5D54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Days with medication consumption</w:t>
            </w: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284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74BECFA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57308CD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BC7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4A2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04B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01E0" w:rsidRPr="00956F0A" w14:paraId="2B9AD4D3" w14:textId="77777777" w:rsidTr="000E5D54">
        <w:tc>
          <w:tcPr>
            <w:tcW w:w="1382" w:type="pct"/>
            <w:gridSpan w:val="2"/>
            <w:vAlign w:val="center"/>
          </w:tcPr>
          <w:p w14:paraId="18755801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68BDE0A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5</w:t>
            </w:r>
          </w:p>
        </w:tc>
        <w:tc>
          <w:tcPr>
            <w:tcW w:w="658" w:type="pct"/>
          </w:tcPr>
          <w:p w14:paraId="57611D2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43A8F009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2;0.03]</w:t>
            </w:r>
          </w:p>
        </w:tc>
        <w:tc>
          <w:tcPr>
            <w:tcW w:w="560" w:type="pct"/>
          </w:tcPr>
          <w:p w14:paraId="430D54F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.24</w:t>
            </w:r>
          </w:p>
        </w:tc>
        <w:tc>
          <w:tcPr>
            <w:tcW w:w="560" w:type="pct"/>
          </w:tcPr>
          <w:p w14:paraId="7180B349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716ADC85" w14:textId="3CB6DCCF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218</w:t>
            </w:r>
          </w:p>
        </w:tc>
      </w:tr>
      <w:tr w:rsidR="008E01E0" w:rsidRPr="00956F0A" w14:paraId="3CEC0493" w14:textId="77777777" w:rsidTr="000E5D54">
        <w:tc>
          <w:tcPr>
            <w:tcW w:w="1382" w:type="pct"/>
            <w:gridSpan w:val="2"/>
            <w:vAlign w:val="center"/>
          </w:tcPr>
          <w:p w14:paraId="6DE37BE4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7" w:type="pct"/>
          </w:tcPr>
          <w:p w14:paraId="4B14C07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762902D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1E5E582F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24;0.13]</w:t>
            </w:r>
          </w:p>
        </w:tc>
        <w:tc>
          <w:tcPr>
            <w:tcW w:w="560" w:type="pct"/>
          </w:tcPr>
          <w:p w14:paraId="2469BC8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63</w:t>
            </w:r>
          </w:p>
        </w:tc>
        <w:tc>
          <w:tcPr>
            <w:tcW w:w="560" w:type="pct"/>
          </w:tcPr>
          <w:p w14:paraId="0773068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557" w:type="pct"/>
          </w:tcPr>
          <w:p w14:paraId="62CF11D5" w14:textId="4E41C9C4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531</w:t>
            </w:r>
          </w:p>
        </w:tc>
      </w:tr>
      <w:tr w:rsidR="008E01E0" w:rsidRPr="00956F0A" w14:paraId="212D461D" w14:textId="77777777" w:rsidTr="000E5D54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45786055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36146A0E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4835785F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4657B3D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1;0.04]</w:t>
            </w:r>
          </w:p>
        </w:tc>
        <w:tc>
          <w:tcPr>
            <w:tcW w:w="560" w:type="pct"/>
          </w:tcPr>
          <w:p w14:paraId="2D9A5AEE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85</w:t>
            </w:r>
          </w:p>
        </w:tc>
        <w:tc>
          <w:tcPr>
            <w:tcW w:w="560" w:type="pct"/>
          </w:tcPr>
          <w:p w14:paraId="159F158F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130AD22A" w14:textId="4CE63281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395</w:t>
            </w:r>
          </w:p>
        </w:tc>
      </w:tr>
      <w:tr w:rsidR="008E01E0" w:rsidRPr="00956F0A" w14:paraId="398CB7CF" w14:textId="77777777" w:rsidTr="000E5D54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60E78A7E" w14:textId="77777777" w:rsidR="008E01E0" w:rsidRPr="00956F0A" w:rsidRDefault="008E01E0" w:rsidP="000E5D54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Days with headaches</w:t>
            </w: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FA5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2C67902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1C12E24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355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9D3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848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01E0" w:rsidRPr="00956F0A" w14:paraId="1B2AC94F" w14:textId="77777777" w:rsidTr="000E5D54">
        <w:tc>
          <w:tcPr>
            <w:tcW w:w="1382" w:type="pct"/>
            <w:gridSpan w:val="2"/>
            <w:vAlign w:val="center"/>
          </w:tcPr>
          <w:p w14:paraId="667463B4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1A21D2A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</w:tcPr>
          <w:p w14:paraId="1E99FCA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147D37F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08;0.07]</w:t>
            </w:r>
          </w:p>
        </w:tc>
        <w:tc>
          <w:tcPr>
            <w:tcW w:w="560" w:type="pct"/>
          </w:tcPr>
          <w:p w14:paraId="22D85D7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10</w:t>
            </w:r>
          </w:p>
        </w:tc>
        <w:tc>
          <w:tcPr>
            <w:tcW w:w="560" w:type="pct"/>
          </w:tcPr>
          <w:p w14:paraId="61865F31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7AFEC725" w14:textId="362C5196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920</w:t>
            </w:r>
          </w:p>
        </w:tc>
      </w:tr>
      <w:tr w:rsidR="008E01E0" w:rsidRPr="00956F0A" w14:paraId="248F9658" w14:textId="77777777" w:rsidTr="000E5D54">
        <w:tc>
          <w:tcPr>
            <w:tcW w:w="1382" w:type="pct"/>
            <w:gridSpan w:val="2"/>
            <w:vAlign w:val="center"/>
          </w:tcPr>
          <w:p w14:paraId="5379A0B5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7" w:type="pct"/>
          </w:tcPr>
          <w:p w14:paraId="7C1724C1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12</w:t>
            </w:r>
          </w:p>
        </w:tc>
        <w:tc>
          <w:tcPr>
            <w:tcW w:w="658" w:type="pct"/>
          </w:tcPr>
          <w:p w14:paraId="1EE9FAA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10)</w:t>
            </w:r>
          </w:p>
        </w:tc>
        <w:tc>
          <w:tcPr>
            <w:tcW w:w="626" w:type="pct"/>
          </w:tcPr>
          <w:p w14:paraId="11407F01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32;0.07]</w:t>
            </w:r>
          </w:p>
        </w:tc>
        <w:tc>
          <w:tcPr>
            <w:tcW w:w="560" w:type="pct"/>
          </w:tcPr>
          <w:p w14:paraId="725509A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.29</w:t>
            </w:r>
          </w:p>
        </w:tc>
        <w:tc>
          <w:tcPr>
            <w:tcW w:w="560" w:type="pct"/>
          </w:tcPr>
          <w:p w14:paraId="43601FAA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557" w:type="pct"/>
          </w:tcPr>
          <w:p w14:paraId="59AB880F" w14:textId="5D42AF59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199</w:t>
            </w:r>
          </w:p>
        </w:tc>
      </w:tr>
      <w:tr w:rsidR="008E01E0" w:rsidRPr="00956F0A" w14:paraId="2EB49887" w14:textId="77777777" w:rsidTr="000E5D54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33878137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7074ED4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50BE9B0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3B4E08E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1;0.05]</w:t>
            </w:r>
          </w:p>
        </w:tc>
        <w:tc>
          <w:tcPr>
            <w:tcW w:w="560" w:type="pct"/>
          </w:tcPr>
          <w:p w14:paraId="3BB74F18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73</w:t>
            </w:r>
          </w:p>
        </w:tc>
        <w:tc>
          <w:tcPr>
            <w:tcW w:w="560" w:type="pct"/>
          </w:tcPr>
          <w:p w14:paraId="02621DC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091CBE13" w14:textId="624DCA96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468</w:t>
            </w:r>
          </w:p>
        </w:tc>
      </w:tr>
      <w:tr w:rsidR="008E01E0" w:rsidRPr="00956F0A" w14:paraId="4F5E19B4" w14:textId="77777777" w:rsidTr="000E5D54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431D1B57" w14:textId="77777777" w:rsidR="008E01E0" w:rsidRPr="00956F0A" w:rsidRDefault="008E01E0" w:rsidP="000E5D54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Maximum headache intensity</w:t>
            </w: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B48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1F510D78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037E675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8D8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6A1A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31E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01E0" w:rsidRPr="00956F0A" w14:paraId="6677CFDC" w14:textId="77777777" w:rsidTr="000E5D54">
        <w:tc>
          <w:tcPr>
            <w:tcW w:w="1382" w:type="pct"/>
            <w:gridSpan w:val="2"/>
            <w:vAlign w:val="center"/>
          </w:tcPr>
          <w:p w14:paraId="680CE89A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5244507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21CF83A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30FA6DC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7;0.06]</w:t>
            </w:r>
          </w:p>
        </w:tc>
        <w:tc>
          <w:tcPr>
            <w:tcW w:w="560" w:type="pct"/>
          </w:tcPr>
          <w:p w14:paraId="1251D8B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92</w:t>
            </w:r>
          </w:p>
        </w:tc>
        <w:tc>
          <w:tcPr>
            <w:tcW w:w="560" w:type="pct"/>
          </w:tcPr>
          <w:p w14:paraId="68F39628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63D466C7" w14:textId="5D61D3DA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356</w:t>
            </w:r>
          </w:p>
        </w:tc>
      </w:tr>
      <w:tr w:rsidR="008E01E0" w:rsidRPr="00956F0A" w14:paraId="5171D52D" w14:textId="77777777" w:rsidTr="000E5D54">
        <w:tc>
          <w:tcPr>
            <w:tcW w:w="1382" w:type="pct"/>
            <w:gridSpan w:val="2"/>
            <w:vAlign w:val="center"/>
          </w:tcPr>
          <w:p w14:paraId="1D6E1685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7" w:type="pct"/>
          </w:tcPr>
          <w:p w14:paraId="2362BFD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1E674912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</w:tcPr>
          <w:p w14:paraId="7B6AEB7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20;0.13]</w:t>
            </w:r>
          </w:p>
        </w:tc>
        <w:tc>
          <w:tcPr>
            <w:tcW w:w="560" w:type="pct"/>
          </w:tcPr>
          <w:p w14:paraId="4FD80959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41</w:t>
            </w:r>
          </w:p>
        </w:tc>
        <w:tc>
          <w:tcPr>
            <w:tcW w:w="560" w:type="pct"/>
          </w:tcPr>
          <w:p w14:paraId="2DEB825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557" w:type="pct"/>
          </w:tcPr>
          <w:p w14:paraId="3EF4D3E5" w14:textId="0D09399A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682</w:t>
            </w:r>
          </w:p>
        </w:tc>
      </w:tr>
      <w:tr w:rsidR="008E01E0" w:rsidRPr="00956F0A" w14:paraId="2BDC4EF7" w14:textId="77777777" w:rsidTr="000E5D54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170C0926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43C7BC9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</w:tcPr>
          <w:p w14:paraId="6099BE45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052554B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2;0.12]</w:t>
            </w:r>
          </w:p>
        </w:tc>
        <w:tc>
          <w:tcPr>
            <w:tcW w:w="560" w:type="pct"/>
          </w:tcPr>
          <w:p w14:paraId="0430407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1</w:t>
            </w:r>
          </w:p>
        </w:tc>
        <w:tc>
          <w:tcPr>
            <w:tcW w:w="560" w:type="pct"/>
          </w:tcPr>
          <w:p w14:paraId="4A26918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44A93ED5" w14:textId="35F36F89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990</w:t>
            </w:r>
          </w:p>
        </w:tc>
      </w:tr>
      <w:tr w:rsidR="008E01E0" w:rsidRPr="00956F0A" w14:paraId="13AA348A" w14:textId="77777777" w:rsidTr="000E5D54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3DCE2E8D" w14:textId="77777777" w:rsidR="008E01E0" w:rsidRPr="00956F0A" w:rsidRDefault="008E01E0" w:rsidP="000E5D54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Average headache intensity</w:t>
            </w: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A261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104E1DD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1FDB4FDE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C92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687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6728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01E0" w:rsidRPr="00956F0A" w14:paraId="0A248F5B" w14:textId="77777777" w:rsidTr="000E5D54">
        <w:tc>
          <w:tcPr>
            <w:tcW w:w="1382" w:type="pct"/>
            <w:gridSpan w:val="2"/>
            <w:vAlign w:val="center"/>
          </w:tcPr>
          <w:p w14:paraId="03AE3ECB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4EABAF1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658" w:type="pct"/>
          </w:tcPr>
          <w:p w14:paraId="2B69BC4F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1269F53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9;0.03]</w:t>
            </w:r>
          </w:p>
        </w:tc>
        <w:tc>
          <w:tcPr>
            <w:tcW w:w="560" w:type="pct"/>
          </w:tcPr>
          <w:p w14:paraId="05F0587C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.37</w:t>
            </w:r>
          </w:p>
        </w:tc>
        <w:tc>
          <w:tcPr>
            <w:tcW w:w="560" w:type="pct"/>
          </w:tcPr>
          <w:p w14:paraId="707F2DF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</w:tcPr>
          <w:p w14:paraId="5A12466C" w14:textId="570AA326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171</w:t>
            </w:r>
          </w:p>
        </w:tc>
      </w:tr>
      <w:tr w:rsidR="008E01E0" w:rsidRPr="00956F0A" w14:paraId="1BA265BE" w14:textId="77777777" w:rsidTr="000E5D54">
        <w:tc>
          <w:tcPr>
            <w:tcW w:w="1382" w:type="pct"/>
            <w:gridSpan w:val="2"/>
            <w:vAlign w:val="center"/>
          </w:tcPr>
          <w:p w14:paraId="379C3BAC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7" w:type="pct"/>
          </w:tcPr>
          <w:p w14:paraId="7FAA165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1</w:t>
            </w:r>
          </w:p>
        </w:tc>
        <w:tc>
          <w:tcPr>
            <w:tcW w:w="658" w:type="pct"/>
          </w:tcPr>
          <w:p w14:paraId="3B28E8AB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2B72BDC4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8;0.17]</w:t>
            </w:r>
          </w:p>
        </w:tc>
        <w:tc>
          <w:tcPr>
            <w:tcW w:w="560" w:type="pct"/>
          </w:tcPr>
          <w:p w14:paraId="6BE6D347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10</w:t>
            </w:r>
          </w:p>
        </w:tc>
        <w:tc>
          <w:tcPr>
            <w:tcW w:w="560" w:type="pct"/>
          </w:tcPr>
          <w:p w14:paraId="11444B26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557" w:type="pct"/>
          </w:tcPr>
          <w:p w14:paraId="0403AA21" w14:textId="4E21D47A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922</w:t>
            </w:r>
          </w:p>
        </w:tc>
      </w:tr>
      <w:tr w:rsidR="008E01E0" w:rsidRPr="00956F0A" w14:paraId="078098EB" w14:textId="77777777" w:rsidTr="006B7552">
        <w:tc>
          <w:tcPr>
            <w:tcW w:w="1382" w:type="pct"/>
            <w:gridSpan w:val="2"/>
            <w:tcBorders>
              <w:bottom w:val="double" w:sz="12" w:space="0" w:color="auto"/>
            </w:tcBorders>
            <w:vAlign w:val="center"/>
          </w:tcPr>
          <w:p w14:paraId="4025F4E1" w14:textId="77777777" w:rsidR="008E01E0" w:rsidRPr="00956F0A" w:rsidRDefault="008E01E0" w:rsidP="000E5D5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  <w:tcBorders>
              <w:bottom w:val="double" w:sz="12" w:space="0" w:color="auto"/>
            </w:tcBorders>
          </w:tcPr>
          <w:p w14:paraId="0B3020D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  <w:tcBorders>
              <w:bottom w:val="double" w:sz="12" w:space="0" w:color="auto"/>
            </w:tcBorders>
          </w:tcPr>
          <w:p w14:paraId="5068044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  <w:tcBorders>
              <w:bottom w:val="double" w:sz="12" w:space="0" w:color="auto"/>
            </w:tcBorders>
          </w:tcPr>
          <w:p w14:paraId="41784E5D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.11;0.11]</w:t>
            </w:r>
          </w:p>
        </w:tc>
        <w:tc>
          <w:tcPr>
            <w:tcW w:w="560" w:type="pct"/>
            <w:tcBorders>
              <w:bottom w:val="double" w:sz="12" w:space="0" w:color="auto"/>
            </w:tcBorders>
          </w:tcPr>
          <w:p w14:paraId="3F631F53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560" w:type="pct"/>
            <w:tcBorders>
              <w:bottom w:val="double" w:sz="12" w:space="0" w:color="auto"/>
            </w:tcBorders>
          </w:tcPr>
          <w:p w14:paraId="58B58F50" w14:textId="77777777" w:rsidR="008E01E0" w:rsidRPr="00956F0A" w:rsidRDefault="008E01E0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557" w:type="pct"/>
            <w:tcBorders>
              <w:bottom w:val="double" w:sz="12" w:space="0" w:color="auto"/>
            </w:tcBorders>
          </w:tcPr>
          <w:p w14:paraId="4847D9F0" w14:textId="02E126D6" w:rsidR="008E01E0" w:rsidRPr="00956F0A" w:rsidRDefault="006B7552" w:rsidP="000E5D5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8E01E0" w:rsidRPr="00956F0A">
              <w:rPr>
                <w:rFonts w:ascii="Arial" w:hAnsi="Arial" w:cs="Arial"/>
                <w:sz w:val="21"/>
                <w:szCs w:val="21"/>
              </w:rPr>
              <w:t>.979</w:t>
            </w:r>
          </w:p>
        </w:tc>
      </w:tr>
      <w:tr w:rsidR="00D85961" w:rsidRPr="00956F0A" w14:paraId="4A61FC0B" w14:textId="77777777" w:rsidTr="006B7552">
        <w:tc>
          <w:tcPr>
            <w:tcW w:w="1380" w:type="pct"/>
            <w:tcBorders>
              <w:top w:val="double" w:sz="12" w:space="0" w:color="auto"/>
            </w:tcBorders>
            <w:vAlign w:val="center"/>
          </w:tcPr>
          <w:p w14:paraId="0FC943A5" w14:textId="2FDE7406" w:rsidR="00D85961" w:rsidRPr="00956F0A" w:rsidRDefault="00D85961" w:rsidP="00D85961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Headache-related knowledge</w:t>
            </w:r>
          </w:p>
        </w:tc>
        <w:tc>
          <w:tcPr>
            <w:tcW w:w="659" w:type="pct"/>
            <w:gridSpan w:val="2"/>
            <w:tcBorders>
              <w:top w:val="double" w:sz="12" w:space="0" w:color="auto"/>
            </w:tcBorders>
            <w:vAlign w:val="center"/>
          </w:tcPr>
          <w:p w14:paraId="2AC763A6" w14:textId="0415D6E9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58" w:type="pct"/>
            <w:tcBorders>
              <w:top w:val="double" w:sz="12" w:space="0" w:color="auto"/>
            </w:tcBorders>
            <w:vAlign w:val="center"/>
          </w:tcPr>
          <w:p w14:paraId="3E469353" w14:textId="54E25C1F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6" w:type="pct"/>
            <w:tcBorders>
              <w:top w:val="double" w:sz="12" w:space="0" w:color="auto"/>
            </w:tcBorders>
            <w:vAlign w:val="center"/>
          </w:tcPr>
          <w:p w14:paraId="348E9D96" w14:textId="0AF4E2F0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double" w:sz="12" w:space="0" w:color="auto"/>
            </w:tcBorders>
            <w:vAlign w:val="center"/>
          </w:tcPr>
          <w:p w14:paraId="5E405370" w14:textId="6FB2C436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double" w:sz="12" w:space="0" w:color="auto"/>
            </w:tcBorders>
            <w:vAlign w:val="center"/>
          </w:tcPr>
          <w:p w14:paraId="23711CE2" w14:textId="381E4035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57" w:type="pct"/>
            <w:tcBorders>
              <w:top w:val="double" w:sz="12" w:space="0" w:color="auto"/>
            </w:tcBorders>
            <w:vAlign w:val="center"/>
          </w:tcPr>
          <w:p w14:paraId="64CDE89F" w14:textId="7B91FD01" w:rsidR="00D85961" w:rsidRPr="00956F0A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956F0A" w:rsidRPr="00956F0A" w14:paraId="31E84835" w14:textId="77777777" w:rsidTr="000E16B7">
        <w:tc>
          <w:tcPr>
            <w:tcW w:w="1380" w:type="pct"/>
            <w:vAlign w:val="center"/>
          </w:tcPr>
          <w:p w14:paraId="62701458" w14:textId="2AA401B5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00C9518F" w14:textId="1203DF3E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658" w:type="pct"/>
          </w:tcPr>
          <w:p w14:paraId="464A8968" w14:textId="17AA6BD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348625F0" w14:textId="36A061B0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24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32]</w:t>
            </w:r>
          </w:p>
        </w:tc>
        <w:tc>
          <w:tcPr>
            <w:tcW w:w="560" w:type="pct"/>
          </w:tcPr>
          <w:p w14:paraId="196A2E40" w14:textId="75AE7EDC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3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6</w:t>
            </w:r>
          </w:p>
        </w:tc>
        <w:tc>
          <w:tcPr>
            <w:tcW w:w="560" w:type="pct"/>
          </w:tcPr>
          <w:p w14:paraId="197CFA5C" w14:textId="6D975679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6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D5C3C" w14:textId="129BA368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</w:t>
            </w:r>
            <w:r w:rsidR="006B7552"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001</w:t>
            </w:r>
          </w:p>
        </w:tc>
      </w:tr>
      <w:tr w:rsidR="00956F0A" w:rsidRPr="00956F0A" w14:paraId="006F3259" w14:textId="77777777" w:rsidTr="000E16B7">
        <w:tc>
          <w:tcPr>
            <w:tcW w:w="1380" w:type="pct"/>
            <w:vAlign w:val="center"/>
          </w:tcPr>
          <w:p w14:paraId="6577CC52" w14:textId="2E0F9CEA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9" w:type="pct"/>
            <w:gridSpan w:val="2"/>
          </w:tcPr>
          <w:p w14:paraId="3FE64C4B" w14:textId="5CB2BEE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</w:t>
            </w:r>
          </w:p>
        </w:tc>
        <w:tc>
          <w:tcPr>
            <w:tcW w:w="658" w:type="pct"/>
          </w:tcPr>
          <w:p w14:paraId="01099F4F" w14:textId="674A6240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)</w:t>
            </w:r>
          </w:p>
        </w:tc>
        <w:tc>
          <w:tcPr>
            <w:tcW w:w="626" w:type="pct"/>
          </w:tcPr>
          <w:p w14:paraId="693146CE" w14:textId="2180D8A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1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]</w:t>
            </w:r>
          </w:p>
        </w:tc>
        <w:tc>
          <w:tcPr>
            <w:tcW w:w="560" w:type="pct"/>
          </w:tcPr>
          <w:p w14:paraId="22763404" w14:textId="4D6B4CD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7</w:t>
            </w:r>
          </w:p>
        </w:tc>
        <w:tc>
          <w:tcPr>
            <w:tcW w:w="560" w:type="pct"/>
          </w:tcPr>
          <w:p w14:paraId="2BB640F7" w14:textId="23FBECCE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1076" w14:textId="77D88115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285</w:t>
            </w:r>
          </w:p>
        </w:tc>
      </w:tr>
      <w:tr w:rsidR="00956F0A" w:rsidRPr="00956F0A" w14:paraId="688D1C66" w14:textId="77777777" w:rsidTr="000E16B7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330A6206" w14:textId="37BE2AA7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305F56F3" w14:textId="015D614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</w:t>
            </w:r>
          </w:p>
        </w:tc>
        <w:tc>
          <w:tcPr>
            <w:tcW w:w="658" w:type="pct"/>
          </w:tcPr>
          <w:p w14:paraId="549768CA" w14:textId="5DABDA7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4F9BF648" w14:textId="275019FC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7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1]</w:t>
            </w:r>
          </w:p>
        </w:tc>
        <w:tc>
          <w:tcPr>
            <w:tcW w:w="560" w:type="pct"/>
          </w:tcPr>
          <w:p w14:paraId="2D440D63" w14:textId="23EF36A0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560" w:type="pct"/>
          </w:tcPr>
          <w:p w14:paraId="26C251A7" w14:textId="7320B04D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6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34079" w14:textId="47DCEB3B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186</w:t>
            </w:r>
          </w:p>
        </w:tc>
      </w:tr>
      <w:tr w:rsidR="000E16B7" w:rsidRPr="00956F0A" w14:paraId="09A7417A" w14:textId="77777777" w:rsidTr="000E16B7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0AFECBEC" w14:textId="54C1ECF6" w:rsidR="000E16B7" w:rsidRPr="00956F0A" w:rsidRDefault="000E16B7" w:rsidP="000E16B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ain self-efficacy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CD5D" w14:textId="075DC23C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49B4" w14:textId="4B228BE6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699D" w14:textId="1E8E10A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831B" w14:textId="2C5A4822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58D5" w14:textId="2F495BFA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BBCB" w14:textId="2B6DD321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956F0A" w:rsidRPr="00956F0A" w14:paraId="46D134F6" w14:textId="77777777" w:rsidTr="009F673E">
        <w:tc>
          <w:tcPr>
            <w:tcW w:w="1380" w:type="pct"/>
            <w:vAlign w:val="center"/>
          </w:tcPr>
          <w:p w14:paraId="2329B08F" w14:textId="264FCAEE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11672729" w14:textId="58FA0F6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658" w:type="pct"/>
          </w:tcPr>
          <w:p w14:paraId="3D5605C5" w14:textId="641D2C8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2828210C" w14:textId="031E6BE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6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4]</w:t>
            </w:r>
          </w:p>
        </w:tc>
        <w:tc>
          <w:tcPr>
            <w:tcW w:w="560" w:type="pct"/>
          </w:tcPr>
          <w:p w14:paraId="268891F7" w14:textId="5EB7EDD6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5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560" w:type="pct"/>
          </w:tcPr>
          <w:p w14:paraId="60548AF1" w14:textId="512F7EE6" w:rsidR="000E16B7" w:rsidRPr="00956F0A" w:rsidRDefault="000E16B7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3411" w14:textId="0138FFCB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</w:t>
            </w:r>
            <w:r w:rsidR="006B7552"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001</w:t>
            </w:r>
          </w:p>
        </w:tc>
      </w:tr>
      <w:tr w:rsidR="00956F0A" w:rsidRPr="00956F0A" w14:paraId="6FF62E01" w14:textId="77777777" w:rsidTr="009F673E">
        <w:tc>
          <w:tcPr>
            <w:tcW w:w="1380" w:type="pct"/>
            <w:vAlign w:val="center"/>
          </w:tcPr>
          <w:p w14:paraId="49D84FA8" w14:textId="38AA4C43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9" w:type="pct"/>
            <w:gridSpan w:val="2"/>
          </w:tcPr>
          <w:p w14:paraId="0A74C124" w14:textId="54D7FDC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</w:t>
            </w:r>
          </w:p>
        </w:tc>
        <w:tc>
          <w:tcPr>
            <w:tcW w:w="658" w:type="pct"/>
          </w:tcPr>
          <w:p w14:paraId="3C224524" w14:textId="55CFBE46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)</w:t>
            </w:r>
          </w:p>
        </w:tc>
        <w:tc>
          <w:tcPr>
            <w:tcW w:w="626" w:type="pct"/>
          </w:tcPr>
          <w:p w14:paraId="09C33F5D" w14:textId="36016DF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6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1]</w:t>
            </w:r>
          </w:p>
        </w:tc>
        <w:tc>
          <w:tcPr>
            <w:tcW w:w="560" w:type="pct"/>
          </w:tcPr>
          <w:p w14:paraId="226278A0" w14:textId="4A2485F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560" w:type="pct"/>
          </w:tcPr>
          <w:p w14:paraId="36BA618D" w14:textId="430407E8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D2661" w14:textId="02B9BB8F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605</w:t>
            </w:r>
          </w:p>
        </w:tc>
      </w:tr>
      <w:tr w:rsidR="00956F0A" w:rsidRPr="00956F0A" w14:paraId="161FC1A0" w14:textId="77777777" w:rsidTr="009F673E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7AF39EBF" w14:textId="44850AAA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6F1E0EE1" w14:textId="2FFA1AAE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658" w:type="pct"/>
          </w:tcPr>
          <w:p w14:paraId="6F2DB390" w14:textId="750591F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474E95D2" w14:textId="26655B7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]</w:t>
            </w:r>
          </w:p>
        </w:tc>
        <w:tc>
          <w:tcPr>
            <w:tcW w:w="560" w:type="pct"/>
          </w:tcPr>
          <w:p w14:paraId="2CD67288" w14:textId="6DF08017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560" w:type="pct"/>
          </w:tcPr>
          <w:p w14:paraId="39F48BB2" w14:textId="6EEFB33E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FFA8" w14:textId="2A5D01E4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717</w:t>
            </w:r>
          </w:p>
        </w:tc>
      </w:tr>
      <w:tr w:rsidR="000E16B7" w:rsidRPr="00956F0A" w14:paraId="67BFF3B8" w14:textId="77777777" w:rsidTr="000E16B7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704CA345" w14:textId="012ACA1D" w:rsidR="000E16B7" w:rsidRPr="00956F0A" w:rsidRDefault="000E16B7" w:rsidP="000E16B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assive Pain Coping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740B" w14:textId="742538C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AC14" w14:textId="505BFDD2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4C2F" w14:textId="0E2F8708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DE0" w14:textId="2CEFFFA7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1529" w14:textId="4F6691B0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94DE" w14:textId="6E62626B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956F0A" w:rsidRPr="00956F0A" w14:paraId="4F35674C" w14:textId="77777777" w:rsidTr="009F6414">
        <w:tc>
          <w:tcPr>
            <w:tcW w:w="1380" w:type="pct"/>
            <w:vAlign w:val="center"/>
          </w:tcPr>
          <w:p w14:paraId="00CC90EB" w14:textId="40B90890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42E046B0" w14:textId="6B4CADA3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</w:t>
            </w:r>
          </w:p>
        </w:tc>
        <w:tc>
          <w:tcPr>
            <w:tcW w:w="658" w:type="pct"/>
          </w:tcPr>
          <w:p w14:paraId="31049413" w14:textId="70079446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17B15C72" w14:textId="5D5CEF4B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8;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1]</w:t>
            </w:r>
          </w:p>
        </w:tc>
        <w:tc>
          <w:tcPr>
            <w:tcW w:w="560" w:type="pct"/>
          </w:tcPr>
          <w:p w14:paraId="0A343618" w14:textId="445140E2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2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560" w:type="pct"/>
          </w:tcPr>
          <w:p w14:paraId="100BDE6F" w14:textId="55A8E817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0624" w14:textId="4D1E5BDB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025</w:t>
            </w:r>
          </w:p>
        </w:tc>
      </w:tr>
      <w:tr w:rsidR="00956F0A" w:rsidRPr="00956F0A" w14:paraId="54E6E83B" w14:textId="77777777" w:rsidTr="009F6414">
        <w:tc>
          <w:tcPr>
            <w:tcW w:w="1380" w:type="pct"/>
            <w:vAlign w:val="center"/>
          </w:tcPr>
          <w:p w14:paraId="2B5BD110" w14:textId="4557578A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9" w:type="pct"/>
            <w:gridSpan w:val="2"/>
          </w:tcPr>
          <w:p w14:paraId="7C702E4C" w14:textId="04ECC6D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5</w:t>
            </w:r>
          </w:p>
        </w:tc>
        <w:tc>
          <w:tcPr>
            <w:tcW w:w="658" w:type="pct"/>
          </w:tcPr>
          <w:p w14:paraId="76AD117E" w14:textId="1A4F8F5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)</w:t>
            </w:r>
          </w:p>
        </w:tc>
        <w:tc>
          <w:tcPr>
            <w:tcW w:w="626" w:type="pct"/>
          </w:tcPr>
          <w:p w14:paraId="68850096" w14:textId="32ED1DA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3]</w:t>
            </w:r>
          </w:p>
        </w:tc>
        <w:tc>
          <w:tcPr>
            <w:tcW w:w="560" w:type="pct"/>
          </w:tcPr>
          <w:p w14:paraId="51747766" w14:textId="209B11D0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1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560" w:type="pct"/>
          </w:tcPr>
          <w:p w14:paraId="7C155606" w14:textId="46DD2BBD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1971" w14:textId="20B6D1D1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268</w:t>
            </w:r>
          </w:p>
        </w:tc>
      </w:tr>
      <w:tr w:rsidR="00956F0A" w:rsidRPr="00956F0A" w14:paraId="548030A1" w14:textId="77777777" w:rsidTr="009F6414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3FA41E74" w14:textId="6EA97D64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16312FD8" w14:textId="17B7973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658" w:type="pct"/>
          </w:tcPr>
          <w:p w14:paraId="780533ED" w14:textId="0EFE9A5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7AA60FB8" w14:textId="058C0CC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5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]</w:t>
            </w:r>
          </w:p>
        </w:tc>
        <w:tc>
          <w:tcPr>
            <w:tcW w:w="560" w:type="pct"/>
          </w:tcPr>
          <w:p w14:paraId="4FB5F32A" w14:textId="2B1E830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560" w:type="pct"/>
          </w:tcPr>
          <w:p w14:paraId="123E6CB3" w14:textId="7E5DB330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CBB7" w14:textId="209BF447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642</w:t>
            </w:r>
          </w:p>
        </w:tc>
      </w:tr>
      <w:tr w:rsidR="000E16B7" w:rsidRPr="00956F0A" w14:paraId="5D0D0C24" w14:textId="77777777" w:rsidTr="000E16B7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28544041" w14:textId="5F6ACC64" w:rsidR="000E16B7" w:rsidRPr="00956F0A" w:rsidRDefault="000E16B7" w:rsidP="000E16B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ositive self-instructions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B549" w14:textId="75FA3766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9C8" w14:textId="3FBDF8A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BCCE" w14:textId="78E336E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3468" w14:textId="04D84BDE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4024" w14:textId="19C710B2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6E10" w14:textId="38A47FC9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956F0A" w:rsidRPr="00956F0A" w14:paraId="5DDF0B0C" w14:textId="77777777" w:rsidTr="00E634C0">
        <w:tc>
          <w:tcPr>
            <w:tcW w:w="1380" w:type="pct"/>
            <w:vAlign w:val="center"/>
          </w:tcPr>
          <w:p w14:paraId="361781A7" w14:textId="78A6A507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3ED5BE1B" w14:textId="01DF198B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7</w:t>
            </w:r>
          </w:p>
        </w:tc>
        <w:tc>
          <w:tcPr>
            <w:tcW w:w="658" w:type="pct"/>
          </w:tcPr>
          <w:p w14:paraId="28EAF4DE" w14:textId="44F88EE8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58C0A111" w14:textId="71B7C05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1;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]</w:t>
            </w:r>
          </w:p>
        </w:tc>
        <w:tc>
          <w:tcPr>
            <w:tcW w:w="560" w:type="pct"/>
          </w:tcPr>
          <w:p w14:paraId="70F000C2" w14:textId="75D113B8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3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560" w:type="pct"/>
          </w:tcPr>
          <w:p w14:paraId="425A0EC8" w14:textId="31CDE1D8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5F5B0" w14:textId="19F707DC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</w:t>
            </w:r>
            <w:r w:rsidR="006B7552"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001</w:t>
            </w:r>
          </w:p>
        </w:tc>
      </w:tr>
      <w:tr w:rsidR="00956F0A" w:rsidRPr="00956F0A" w14:paraId="528AB8A0" w14:textId="77777777" w:rsidTr="00E634C0">
        <w:tc>
          <w:tcPr>
            <w:tcW w:w="1380" w:type="pct"/>
            <w:vAlign w:val="center"/>
          </w:tcPr>
          <w:p w14:paraId="6BD79919" w14:textId="43EE1683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Visits ME</w:t>
            </w:r>
          </w:p>
        </w:tc>
        <w:tc>
          <w:tcPr>
            <w:tcW w:w="659" w:type="pct"/>
            <w:gridSpan w:val="2"/>
          </w:tcPr>
          <w:p w14:paraId="491945E6" w14:textId="218F9EC7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658" w:type="pct"/>
          </w:tcPr>
          <w:p w14:paraId="699B5F18" w14:textId="110DC4D7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)</w:t>
            </w:r>
          </w:p>
        </w:tc>
        <w:tc>
          <w:tcPr>
            <w:tcW w:w="626" w:type="pct"/>
          </w:tcPr>
          <w:p w14:paraId="089C140F" w14:textId="44DABCB8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8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25]</w:t>
            </w:r>
          </w:p>
        </w:tc>
        <w:tc>
          <w:tcPr>
            <w:tcW w:w="560" w:type="pct"/>
          </w:tcPr>
          <w:p w14:paraId="66BA2BFC" w14:textId="4981C21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3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560" w:type="pct"/>
          </w:tcPr>
          <w:p w14:paraId="0F3646A8" w14:textId="1BBC76C7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141EC" w14:textId="34F54203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</w:t>
            </w:r>
            <w:r w:rsidR="006B7552"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001</w:t>
            </w:r>
          </w:p>
        </w:tc>
      </w:tr>
      <w:tr w:rsidR="00956F0A" w:rsidRPr="00956F0A" w14:paraId="23A543AA" w14:textId="77777777" w:rsidTr="00E634C0">
        <w:tc>
          <w:tcPr>
            <w:tcW w:w="1380" w:type="pct"/>
            <w:vAlign w:val="center"/>
          </w:tcPr>
          <w:p w14:paraId="146B9370" w14:textId="50625387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7E03F0CC" w14:textId="293FCD2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658" w:type="pct"/>
          </w:tcPr>
          <w:p w14:paraId="7839BC64" w14:textId="48086912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59FD32F3" w14:textId="3C95AD80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5]</w:t>
            </w:r>
          </w:p>
        </w:tc>
        <w:tc>
          <w:tcPr>
            <w:tcW w:w="560" w:type="pct"/>
          </w:tcPr>
          <w:p w14:paraId="61988066" w14:textId="5AC9082F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560" w:type="pct"/>
          </w:tcPr>
          <w:p w14:paraId="3282A704" w14:textId="56B7ABD6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15C0" w14:textId="3FF244AE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720</w:t>
            </w:r>
          </w:p>
        </w:tc>
      </w:tr>
      <w:tr w:rsidR="000E16B7" w:rsidRPr="00956F0A" w14:paraId="1F14CF2F" w14:textId="77777777" w:rsidTr="000E16B7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698DFD51" w14:textId="53024D8E" w:rsidR="000E16B7" w:rsidRPr="00956F0A" w:rsidRDefault="000E16B7" w:rsidP="000E16B7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Seeking social support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0A4F" w14:textId="3ECACD72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322C" w14:textId="59CA3E7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81AD" w14:textId="5D0667D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8C75" w14:textId="4BA3913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50B3" w14:textId="6A75FE24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C7F4" w14:textId="225D258B" w:rsidR="000E16B7" w:rsidRPr="00956F0A" w:rsidRDefault="000E16B7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956F0A" w:rsidRPr="00956F0A" w14:paraId="3DEED889" w14:textId="77777777" w:rsidTr="003F4E70">
        <w:tc>
          <w:tcPr>
            <w:tcW w:w="1380" w:type="pct"/>
            <w:vAlign w:val="center"/>
          </w:tcPr>
          <w:p w14:paraId="187E3F93" w14:textId="0ABA5971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3E59A838" w14:textId="615430ED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3</w:t>
            </w:r>
          </w:p>
        </w:tc>
        <w:tc>
          <w:tcPr>
            <w:tcW w:w="658" w:type="pct"/>
          </w:tcPr>
          <w:p w14:paraId="10974091" w14:textId="0C81BD3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</w:tcPr>
          <w:p w14:paraId="1594B473" w14:textId="6471E53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7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0]</w:t>
            </w:r>
          </w:p>
        </w:tc>
        <w:tc>
          <w:tcPr>
            <w:tcW w:w="560" w:type="pct"/>
          </w:tcPr>
          <w:p w14:paraId="04DB54FB" w14:textId="7757F923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-1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560" w:type="pct"/>
          </w:tcPr>
          <w:p w14:paraId="6D57D34F" w14:textId="5C1683D0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26B65" w14:textId="4C41AE03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082</w:t>
            </w:r>
          </w:p>
        </w:tc>
      </w:tr>
      <w:tr w:rsidR="00956F0A" w:rsidRPr="00956F0A" w14:paraId="127FC478" w14:textId="77777777" w:rsidTr="003F4E70">
        <w:tc>
          <w:tcPr>
            <w:tcW w:w="1380" w:type="pct"/>
            <w:vAlign w:val="center"/>
          </w:tcPr>
          <w:p w14:paraId="0FB2DDF3" w14:textId="4DC98919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Visits ME</w:t>
            </w:r>
          </w:p>
        </w:tc>
        <w:tc>
          <w:tcPr>
            <w:tcW w:w="659" w:type="pct"/>
            <w:gridSpan w:val="2"/>
          </w:tcPr>
          <w:p w14:paraId="5BF977E9" w14:textId="277D8C77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658" w:type="pct"/>
          </w:tcPr>
          <w:p w14:paraId="0C7A0E2C" w14:textId="270FFAE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)</w:t>
            </w:r>
          </w:p>
        </w:tc>
        <w:tc>
          <w:tcPr>
            <w:tcW w:w="626" w:type="pct"/>
          </w:tcPr>
          <w:p w14:paraId="417E705F" w14:textId="697A18C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4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20]</w:t>
            </w:r>
          </w:p>
        </w:tc>
        <w:tc>
          <w:tcPr>
            <w:tcW w:w="560" w:type="pct"/>
          </w:tcPr>
          <w:p w14:paraId="2AA9C3CE" w14:textId="3E5B86F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2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96</w:t>
            </w:r>
          </w:p>
        </w:tc>
        <w:tc>
          <w:tcPr>
            <w:tcW w:w="560" w:type="pct"/>
          </w:tcPr>
          <w:p w14:paraId="4DC980C4" w14:textId="0DAD9B69" w:rsidR="000E16B7" w:rsidRPr="00956F0A" w:rsidRDefault="00956F0A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DAB41" w14:textId="0EBD8B06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b/>
                <w:color w:val="000000"/>
                <w:sz w:val="21"/>
                <w:szCs w:val="21"/>
              </w:rPr>
              <w:t>003</w:t>
            </w:r>
          </w:p>
        </w:tc>
      </w:tr>
      <w:tr w:rsidR="00956F0A" w:rsidRPr="00956F0A" w14:paraId="5DA411E5" w14:textId="77777777" w:rsidTr="008E01E0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08009615" w14:textId="4D6C5747" w:rsidR="000E16B7" w:rsidRPr="00956F0A" w:rsidRDefault="000E16B7" w:rsidP="000E16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  <w:tcBorders>
              <w:bottom w:val="single" w:sz="12" w:space="0" w:color="auto"/>
            </w:tcBorders>
          </w:tcPr>
          <w:p w14:paraId="198A4773" w14:textId="441B41E4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</w:t>
            </w:r>
          </w:p>
        </w:tc>
        <w:tc>
          <w:tcPr>
            <w:tcW w:w="658" w:type="pct"/>
            <w:tcBorders>
              <w:bottom w:val="single" w:sz="12" w:space="0" w:color="auto"/>
            </w:tcBorders>
          </w:tcPr>
          <w:p w14:paraId="68E3B382" w14:textId="0F6F1531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(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)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026A6CEE" w14:textId="361BF3CA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[-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2;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06]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47E18CC0" w14:textId="4AD7F435" w:rsidR="000E16B7" w:rsidRPr="00956F0A" w:rsidRDefault="000E16B7" w:rsidP="000E16B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sz w:val="21"/>
                <w:szCs w:val="21"/>
              </w:rPr>
              <w:t>.</w:t>
            </w:r>
            <w:r w:rsidRPr="00956F0A">
              <w:rPr>
                <w:rFonts w:ascii="Arial" w:hAnsi="Arial" w:cs="Arial"/>
                <w:sz w:val="21"/>
                <w:szCs w:val="21"/>
              </w:rPr>
              <w:t>96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32E174A0" w14:textId="6DD9B992" w:rsidR="000E16B7" w:rsidRPr="00956F0A" w:rsidRDefault="00956F0A" w:rsidP="00956F0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56F0A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43E490" w14:textId="188B282B" w:rsidR="000E16B7" w:rsidRPr="00956F0A" w:rsidRDefault="006B7552" w:rsidP="000E16B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956F0A" w:rsidRPr="00956F0A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0E16B7" w:rsidRPr="00956F0A">
              <w:rPr>
                <w:rFonts w:ascii="Arial" w:hAnsi="Arial" w:cs="Arial"/>
                <w:color w:val="000000"/>
                <w:sz w:val="21"/>
                <w:szCs w:val="21"/>
              </w:rPr>
              <w:t>335</w:t>
            </w:r>
          </w:p>
        </w:tc>
      </w:tr>
    </w:tbl>
    <w:p w14:paraId="59193571" w14:textId="26F92FB4" w:rsidR="00382244" w:rsidRPr="00FA0853" w:rsidRDefault="00705AF7" w:rsidP="006310F5">
      <w:pPr>
        <w:spacing w:after="0" w:line="480" w:lineRule="auto"/>
        <w:rPr>
          <w:rFonts w:ascii="Arial" w:eastAsia="SimSun" w:hAnsi="Arial" w:cs="Arial"/>
          <w:kern w:val="3"/>
          <w:lang w:val="en-GB" w:eastAsia="ja-JP"/>
        </w:rPr>
      </w:pPr>
      <w:r w:rsidRPr="009A69F6">
        <w:rPr>
          <w:rFonts w:ascii="Arial" w:hAnsi="Arial" w:cs="Arial"/>
          <w:i/>
        </w:rPr>
        <w:t>Notes.</w:t>
      </w:r>
      <w:r>
        <w:rPr>
          <w:rFonts w:ascii="Arial" w:hAnsi="Arial" w:cs="Arial"/>
        </w:rPr>
        <w:t xml:space="preserve"> </w:t>
      </w:r>
      <w:r w:rsidR="00877E17">
        <w:rPr>
          <w:rFonts w:ascii="Arial" w:hAnsi="Arial" w:cs="Arial"/>
        </w:rPr>
        <w:t>Observations</w:t>
      </w:r>
      <w:r w:rsidR="009A69F6">
        <w:rPr>
          <w:rFonts w:ascii="Arial" w:hAnsi="Arial" w:cs="Arial"/>
        </w:rPr>
        <w:t xml:space="preserve"> are nested within </w:t>
      </w:r>
      <w:r w:rsidR="00382244" w:rsidRPr="001608E6">
        <w:rPr>
          <w:rFonts w:ascii="Arial" w:hAnsi="Arial" w:cs="Arial"/>
        </w:rPr>
        <w:t>students</w:t>
      </w:r>
      <w:r w:rsidR="009A69F6" w:rsidRPr="001608E6">
        <w:rPr>
          <w:rFonts w:ascii="Arial" w:hAnsi="Arial" w:cs="Arial"/>
        </w:rPr>
        <w:t xml:space="preserve"> (</w:t>
      </w:r>
      <w:r w:rsidR="00123EF1">
        <w:rPr>
          <w:rFonts w:ascii="Arial" w:hAnsi="Arial" w:cs="Arial"/>
          <w:i/>
        </w:rPr>
        <w:t>n</w:t>
      </w:r>
      <w:r w:rsidR="009A69F6" w:rsidRPr="001608E6">
        <w:rPr>
          <w:rFonts w:ascii="Arial" w:hAnsi="Arial" w:cs="Arial"/>
        </w:rPr>
        <w:t xml:space="preserve"> = </w:t>
      </w:r>
      <w:r w:rsidR="00123EF1">
        <w:rPr>
          <w:rFonts w:ascii="Arial" w:hAnsi="Arial" w:cs="Arial"/>
        </w:rPr>
        <w:t>414</w:t>
      </w:r>
      <w:r w:rsidR="00C70C2D" w:rsidRPr="001608E6">
        <w:rPr>
          <w:rFonts w:ascii="Arial" w:hAnsi="Arial" w:cs="Arial"/>
        </w:rPr>
        <w:t>)</w:t>
      </w:r>
      <w:r w:rsidR="009A69F6" w:rsidRPr="001608E6">
        <w:rPr>
          <w:rFonts w:ascii="Arial" w:hAnsi="Arial" w:cs="Arial"/>
        </w:rPr>
        <w:t xml:space="preserve">. </w:t>
      </w:r>
      <w:r w:rsidR="00382244" w:rsidRPr="001608E6">
        <w:rPr>
          <w:rFonts w:ascii="Arial" w:eastAsia="SimSun" w:hAnsi="Arial" w:cs="Arial"/>
          <w:iCs/>
          <w:kern w:val="3"/>
          <w:lang w:val="en-GB" w:eastAsia="ja-JP"/>
        </w:rPr>
        <w:t>Assessments took place before the intervention (T1) and subsequently at 4-week intervals (T2 – T4). R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 xml:space="preserve">eference categories were </w:t>
      </w:r>
      <w:r w:rsidR="00123EF1">
        <w:rPr>
          <w:rFonts w:ascii="Arial" w:eastAsia="SimSun" w:hAnsi="Arial" w:cs="Arial"/>
          <w:kern w:val="3"/>
          <w:lang w:val="en-GB" w:eastAsia="ja-JP"/>
        </w:rPr>
        <w:t>children from the IG who had not revisited the website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; T1 was compared to the reference categories T4 (overall treatment effect) and to T2 (intervention effect).</w:t>
      </w:r>
      <w:r w:rsidR="00CC2387">
        <w:rPr>
          <w:rFonts w:ascii="Arial" w:eastAsia="SimSun" w:hAnsi="Arial" w:cs="Arial"/>
          <w:kern w:val="3"/>
          <w:lang w:val="en-GB" w:eastAsia="ja-JP"/>
        </w:rPr>
        <w:t xml:space="preserve"> </w:t>
      </w:r>
      <w:r w:rsidR="00CC2387" w:rsidRPr="00CC2387">
        <w:rPr>
          <w:rFonts w:ascii="Arial" w:hAnsi="Arial" w:cs="Arial"/>
        </w:rPr>
        <w:t xml:space="preserve">Outcomes marked with </w:t>
      </w:r>
      <w:proofErr w:type="gramStart"/>
      <w:r w:rsidR="00CC2387" w:rsidRPr="00CC2387">
        <w:rPr>
          <w:rFonts w:ascii="Arial" w:eastAsia="Arial" w:hAnsi="Arial" w:cs="Arial"/>
          <w:color w:val="000000"/>
          <w:vertAlign w:val="superscript"/>
        </w:rPr>
        <w:t xml:space="preserve">a </w:t>
      </w:r>
      <w:r w:rsidR="00CC2387" w:rsidRPr="00CC2387">
        <w:rPr>
          <w:rFonts w:ascii="Arial" w:eastAsia="Arial" w:hAnsi="Arial" w:cs="Arial"/>
          <w:color w:val="000000"/>
        </w:rPr>
        <w:t>were</w:t>
      </w:r>
      <w:proofErr w:type="gramEnd"/>
      <w:r w:rsidR="00CC2387" w:rsidRPr="00CC2387">
        <w:rPr>
          <w:rFonts w:ascii="Arial" w:eastAsia="Arial" w:hAnsi="Arial" w:cs="Arial"/>
          <w:color w:val="000000"/>
        </w:rPr>
        <w:t xml:space="preserve"> only analyzed for children reporting recurrent headaches at T1</w:t>
      </w:r>
      <w:r w:rsidR="006B7552">
        <w:rPr>
          <w:rFonts w:ascii="Arial" w:eastAsia="Arial" w:hAnsi="Arial" w:cs="Arial"/>
          <w:color w:val="000000"/>
        </w:rPr>
        <w:t xml:space="preserve"> (</w:t>
      </w:r>
      <w:r w:rsidR="006B7552" w:rsidRPr="006B7552">
        <w:rPr>
          <w:rFonts w:ascii="Arial" w:eastAsia="Arial" w:hAnsi="Arial" w:cs="Arial"/>
          <w:i/>
          <w:color w:val="000000"/>
        </w:rPr>
        <w:t>n</w:t>
      </w:r>
      <w:r w:rsidR="006B7552">
        <w:rPr>
          <w:rFonts w:ascii="Arial" w:eastAsia="Arial" w:hAnsi="Arial" w:cs="Arial"/>
          <w:color w:val="000000"/>
        </w:rPr>
        <w:t xml:space="preserve"> = 81)</w:t>
      </w:r>
      <w:r w:rsidR="00CC2387">
        <w:rPr>
          <w:rFonts w:ascii="Arial" w:eastAsia="Arial" w:hAnsi="Arial" w:cs="Arial"/>
          <w:color w:val="000000"/>
        </w:rPr>
        <w:t>.</w:t>
      </w:r>
      <w:r w:rsidR="00382244" w:rsidRPr="00CC2387">
        <w:rPr>
          <w:rFonts w:ascii="Arial" w:eastAsia="SimSun" w:hAnsi="Arial" w:cs="Arial"/>
          <w:kern w:val="3"/>
          <w:lang w:val="en-GB" w:eastAsia="ja-JP"/>
        </w:rPr>
        <w:t xml:space="preserve"> </w:t>
      </w:r>
      <w:r w:rsidR="000A7664" w:rsidRPr="00CC2387">
        <w:rPr>
          <w:rFonts w:ascii="Arial" w:hAnsi="Arial" w:cs="Arial"/>
          <w:i/>
        </w:rPr>
        <w:t>p</w:t>
      </w:r>
      <w:r w:rsidR="000A7664" w:rsidRPr="00CC2387">
        <w:rPr>
          <w:rFonts w:ascii="Arial" w:hAnsi="Arial" w:cs="Arial"/>
        </w:rPr>
        <w:t xml:space="preserve"> &lt; .05 are set in bold.</w:t>
      </w:r>
      <w:r w:rsidR="009A69F6" w:rsidRPr="00CC2387">
        <w:rPr>
          <w:rFonts w:ascii="Arial" w:hAnsi="Arial" w:cs="Arial"/>
        </w:rPr>
        <w:t xml:space="preserve"> </w:t>
      </w:r>
      <w:r w:rsidRPr="00CC2387">
        <w:rPr>
          <w:rFonts w:ascii="Arial" w:hAnsi="Arial" w:cs="Arial"/>
        </w:rPr>
        <w:t>SE = standard error; CI</w:t>
      </w:r>
      <w:r w:rsidR="00FA0853" w:rsidRPr="00CC2387">
        <w:rPr>
          <w:rFonts w:ascii="Arial" w:hAnsi="Arial" w:cs="Arial"/>
        </w:rPr>
        <w:t xml:space="preserve"> = confidence interval</w:t>
      </w:r>
      <w:r w:rsidR="00FA0853" w:rsidRPr="001608E6">
        <w:rPr>
          <w:rFonts w:ascii="Arial" w:hAnsi="Arial" w:cs="Arial"/>
        </w:rPr>
        <w:t xml:space="preserve">; 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ME = main effect.</w:t>
      </w:r>
      <w:r w:rsidR="00382244" w:rsidRPr="00957AD6">
        <w:rPr>
          <w:rFonts w:ascii="Arial" w:eastAsia="SimSun" w:hAnsi="Arial" w:cs="Arial"/>
          <w:kern w:val="3"/>
          <w:lang w:val="en-GB" w:eastAsia="ja-JP"/>
        </w:rPr>
        <w:t xml:space="preserve">  </w:t>
      </w:r>
    </w:p>
    <w:sectPr w:rsidR="00382244" w:rsidRPr="00FA0853" w:rsidSect="0054746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F5"/>
    <w:rsid w:val="0001435A"/>
    <w:rsid w:val="000A7664"/>
    <w:rsid w:val="000C6EE4"/>
    <w:rsid w:val="000E16B7"/>
    <w:rsid w:val="0011610E"/>
    <w:rsid w:val="00123EF1"/>
    <w:rsid w:val="001608E6"/>
    <w:rsid w:val="00171525"/>
    <w:rsid w:val="00210898"/>
    <w:rsid w:val="0021205C"/>
    <w:rsid w:val="00215AA3"/>
    <w:rsid w:val="00255A8A"/>
    <w:rsid w:val="00260099"/>
    <w:rsid w:val="00360D50"/>
    <w:rsid w:val="00382244"/>
    <w:rsid w:val="003C3E84"/>
    <w:rsid w:val="003D0C34"/>
    <w:rsid w:val="00425754"/>
    <w:rsid w:val="00435F4F"/>
    <w:rsid w:val="00474C5D"/>
    <w:rsid w:val="00481A3A"/>
    <w:rsid w:val="004F02D5"/>
    <w:rsid w:val="004F6EE6"/>
    <w:rsid w:val="00532254"/>
    <w:rsid w:val="00547464"/>
    <w:rsid w:val="0056118D"/>
    <w:rsid w:val="00565229"/>
    <w:rsid w:val="00575935"/>
    <w:rsid w:val="00584BB7"/>
    <w:rsid w:val="00592087"/>
    <w:rsid w:val="005A71A7"/>
    <w:rsid w:val="005E652F"/>
    <w:rsid w:val="00612270"/>
    <w:rsid w:val="006310F5"/>
    <w:rsid w:val="00652A92"/>
    <w:rsid w:val="006B7552"/>
    <w:rsid w:val="006C0C87"/>
    <w:rsid w:val="00705AF7"/>
    <w:rsid w:val="00710F49"/>
    <w:rsid w:val="00784DE7"/>
    <w:rsid w:val="007A133C"/>
    <w:rsid w:val="0082253E"/>
    <w:rsid w:val="00822AD0"/>
    <w:rsid w:val="00826878"/>
    <w:rsid w:val="00827227"/>
    <w:rsid w:val="00877E17"/>
    <w:rsid w:val="00881667"/>
    <w:rsid w:val="008950E8"/>
    <w:rsid w:val="008C18E2"/>
    <w:rsid w:val="008E01E0"/>
    <w:rsid w:val="008E2990"/>
    <w:rsid w:val="008F7FDC"/>
    <w:rsid w:val="00905CB4"/>
    <w:rsid w:val="00916A10"/>
    <w:rsid w:val="00956F0A"/>
    <w:rsid w:val="009A69F6"/>
    <w:rsid w:val="009B63EF"/>
    <w:rsid w:val="00A727CC"/>
    <w:rsid w:val="00A821D3"/>
    <w:rsid w:val="00A877CF"/>
    <w:rsid w:val="00AC3065"/>
    <w:rsid w:val="00AF7E42"/>
    <w:rsid w:val="00B00523"/>
    <w:rsid w:val="00B05CD6"/>
    <w:rsid w:val="00B5579E"/>
    <w:rsid w:val="00B70782"/>
    <w:rsid w:val="00B75B88"/>
    <w:rsid w:val="00BC09F4"/>
    <w:rsid w:val="00BC329D"/>
    <w:rsid w:val="00BF1280"/>
    <w:rsid w:val="00C70C2D"/>
    <w:rsid w:val="00CC2387"/>
    <w:rsid w:val="00D02D7F"/>
    <w:rsid w:val="00D23F64"/>
    <w:rsid w:val="00D56DA7"/>
    <w:rsid w:val="00D67D41"/>
    <w:rsid w:val="00D85961"/>
    <w:rsid w:val="00DA7C14"/>
    <w:rsid w:val="00DD0344"/>
    <w:rsid w:val="00DD3D58"/>
    <w:rsid w:val="00E62C39"/>
    <w:rsid w:val="00F15D0A"/>
    <w:rsid w:val="00F27031"/>
    <w:rsid w:val="00F77463"/>
    <w:rsid w:val="00F95219"/>
    <w:rsid w:val="00FA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74F2"/>
  <w15:chartTrackingRefBased/>
  <w15:docId w15:val="{40B8DE6F-8F8D-4C0F-A78F-74BF21D2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10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10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Absatz-Standardschriftart"/>
    <w:rsid w:val="006310F5"/>
  </w:style>
  <w:style w:type="table" w:styleId="Tabellenraster">
    <w:name w:val="Table Grid"/>
    <w:basedOn w:val="NormaleTabelle"/>
    <w:uiPriority w:val="39"/>
    <w:rsid w:val="0063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0F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8225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25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253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5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53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1715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Marie Rau</dc:creator>
  <cp:keywords/>
  <dc:description/>
  <cp:lastModifiedBy>Henrike Goldstein</cp:lastModifiedBy>
  <cp:revision>2</cp:revision>
  <dcterms:created xsi:type="dcterms:W3CDTF">2024-12-17T15:39:00Z</dcterms:created>
  <dcterms:modified xsi:type="dcterms:W3CDTF">2024-12-17T15:39:00Z</dcterms:modified>
</cp:coreProperties>
</file>